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9C2A3" w14:textId="77777777" w:rsidR="000A1136" w:rsidRPr="007A5A67" w:rsidRDefault="000A1136" w:rsidP="000A1136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5A6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7A5A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Pairwise Comparisons of </w:t>
      </w:r>
      <w:proofErr w:type="spellStart"/>
      <w:r w:rsidRPr="007A5A67">
        <w:rPr>
          <w:rFonts w:ascii="Times New Roman" w:hAnsi="Times New Roman" w:cs="Times New Roman"/>
          <w:b/>
          <w:bCs/>
          <w:sz w:val="24"/>
          <w:szCs w:val="24"/>
          <w:lang w:val="en-US"/>
        </w:rPr>
        <w:t>TxEQ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Spanish</w:t>
      </w:r>
      <w:r w:rsidRPr="007A5A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imensions Over Time</w:t>
      </w:r>
    </w:p>
    <w:p w14:paraId="2E7CBE5C" w14:textId="77777777" w:rsidR="000A1136" w:rsidRDefault="000A1136" w:rsidP="000A11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5418">
        <w:rPr>
          <w:rFonts w:ascii="Times New Roman" w:hAnsi="Times New Roman" w:cs="Times New Roman"/>
          <w:sz w:val="24"/>
          <w:szCs w:val="24"/>
          <w:lang w:val="en-US"/>
        </w:rPr>
        <w:t xml:space="preserve">This supplementary table presents pairwise comparisons of </w:t>
      </w:r>
      <w:proofErr w:type="spellStart"/>
      <w:r w:rsidRPr="00035418">
        <w:rPr>
          <w:rFonts w:ascii="Times New Roman" w:hAnsi="Times New Roman" w:cs="Times New Roman"/>
          <w:sz w:val="24"/>
          <w:szCs w:val="24"/>
          <w:lang w:val="en-US"/>
        </w:rPr>
        <w:t>Tx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Spanish</w:t>
      </w:r>
      <w:r w:rsidRPr="00035418">
        <w:rPr>
          <w:rFonts w:ascii="Times New Roman" w:hAnsi="Times New Roman" w:cs="Times New Roman"/>
          <w:sz w:val="24"/>
          <w:szCs w:val="24"/>
          <w:lang w:val="en-US"/>
        </w:rPr>
        <w:t xml:space="preserve"> dimensions across three timepoints (1-, 6-, and 12-months post-transplantation). The comparisons include mean differences, standard errors, Bonferroni-adjusted p-values, and 95% confidence intervals.</w:t>
      </w:r>
    </w:p>
    <w:p w14:paraId="029F8C6B" w14:textId="77777777" w:rsidR="000A1136" w:rsidRDefault="000A1136" w:rsidP="000A11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2"/>
        <w:tblW w:w="14029" w:type="dxa"/>
        <w:tblLook w:val="04A0" w:firstRow="1" w:lastRow="0" w:firstColumn="1" w:lastColumn="0" w:noHBand="0" w:noVBand="1"/>
      </w:tblPr>
      <w:tblGrid>
        <w:gridCol w:w="1560"/>
        <w:gridCol w:w="3255"/>
        <w:gridCol w:w="2126"/>
        <w:gridCol w:w="1701"/>
        <w:gridCol w:w="2268"/>
        <w:gridCol w:w="1559"/>
        <w:gridCol w:w="1560"/>
      </w:tblGrid>
      <w:tr w:rsidR="000A1136" w:rsidRPr="00C57093" w14:paraId="6F7F438B" w14:textId="77777777" w:rsidTr="00034562">
        <w:tc>
          <w:tcPr>
            <w:tcW w:w="1560" w:type="dxa"/>
            <w:tcBorders>
              <w:bottom w:val="single" w:sz="4" w:space="0" w:color="auto"/>
            </w:tcBorders>
          </w:tcPr>
          <w:p w14:paraId="3DDA92CD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14:paraId="053EA995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FC5AD9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b/>
                <w:bCs/>
                <w:sz w:val="16"/>
                <w:szCs w:val="16"/>
              </w:rPr>
              <w:t>Mean Difference (I-J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3606A2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A9397C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b/>
                <w:bCs/>
                <w:sz w:val="16"/>
                <w:szCs w:val="16"/>
              </w:rPr>
              <w:t>p-value (Bonferron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0F3292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b/>
                <w:bCs/>
                <w:sz w:val="16"/>
                <w:szCs w:val="16"/>
              </w:rPr>
              <w:t>95% CI Low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13F3DD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b/>
                <w:bCs/>
                <w:sz w:val="16"/>
                <w:szCs w:val="16"/>
              </w:rPr>
              <w:t>95% CI Upper</w:t>
            </w:r>
          </w:p>
        </w:tc>
      </w:tr>
      <w:tr w:rsidR="000A1136" w:rsidRPr="00C57093" w14:paraId="4D93B49F" w14:textId="77777777" w:rsidTr="00034562">
        <w:trPr>
          <w:trHeight w:val="237"/>
        </w:trPr>
        <w:tc>
          <w:tcPr>
            <w:tcW w:w="1560" w:type="dxa"/>
            <w:tcBorders>
              <w:bottom w:val="nil"/>
              <w:right w:val="nil"/>
            </w:tcBorders>
          </w:tcPr>
          <w:p w14:paraId="004F18AC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Worry</w:t>
            </w:r>
          </w:p>
        </w:tc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7572249F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6F3D310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2F4D2DF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54A887B" w14:textId="77777777" w:rsidR="000A1136" w:rsidRPr="001C1C9C" w:rsidRDefault="000A1136" w:rsidP="00034562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b/>
                <w:sz w:val="16"/>
                <w:szCs w:val="16"/>
              </w:rPr>
              <w:t>0.01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762BDDC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34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021A7F56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427</w:t>
            </w:r>
          </w:p>
        </w:tc>
      </w:tr>
      <w:tr w:rsidR="000A1136" w:rsidRPr="00C57093" w14:paraId="56D3364F" w14:textId="77777777" w:rsidTr="00034562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6852250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Worr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C822CC8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FCC6B5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FBD42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EC6CF5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1CE6FF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3D67F03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357</w:t>
            </w:r>
          </w:p>
        </w:tc>
      </w:tr>
      <w:tr w:rsidR="000A1136" w:rsidRPr="00C57093" w14:paraId="70A8DCD2" w14:textId="77777777" w:rsidTr="00034562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7FD75295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Worry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80ED3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6 vs Month 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D6F52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47F3F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2784B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D9803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3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122D5880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21</w:t>
            </w:r>
          </w:p>
        </w:tc>
      </w:tr>
      <w:tr w:rsidR="000A1136" w:rsidRPr="00C57093" w14:paraId="6BDAE6F7" w14:textId="77777777" w:rsidTr="00034562">
        <w:tc>
          <w:tcPr>
            <w:tcW w:w="1560" w:type="dxa"/>
            <w:tcBorders>
              <w:bottom w:val="nil"/>
              <w:right w:val="nil"/>
            </w:tcBorders>
          </w:tcPr>
          <w:p w14:paraId="192C5895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Guilt</w:t>
            </w:r>
          </w:p>
        </w:tc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554EFC02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226B530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01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201D1D3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7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ADB47E6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961F788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192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5E61DFFD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7</w:t>
            </w:r>
          </w:p>
        </w:tc>
      </w:tr>
      <w:tr w:rsidR="000A1136" w:rsidRPr="00C57093" w14:paraId="1F1DC065" w14:textId="77777777" w:rsidTr="00034562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7DB8DD0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Guil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CDC369C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27D48A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1921F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F5686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473369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A8C3017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56</w:t>
            </w:r>
          </w:p>
        </w:tc>
      </w:tr>
      <w:tr w:rsidR="000A1136" w:rsidRPr="00C57093" w14:paraId="663F746B" w14:textId="77777777" w:rsidTr="00034562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536A9498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Guilt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36402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6 vs Month 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083EE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22E2F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28A0D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711C7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1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1AE1DF47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66</w:t>
            </w:r>
          </w:p>
        </w:tc>
      </w:tr>
      <w:tr w:rsidR="000A1136" w:rsidRPr="00C57093" w14:paraId="2D9C30D6" w14:textId="77777777" w:rsidTr="00034562">
        <w:tc>
          <w:tcPr>
            <w:tcW w:w="1560" w:type="dxa"/>
            <w:tcBorders>
              <w:bottom w:val="nil"/>
              <w:right w:val="nil"/>
            </w:tcBorders>
          </w:tcPr>
          <w:p w14:paraId="2B620D9B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Disclosure</w:t>
            </w:r>
          </w:p>
        </w:tc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6BB0B9E4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5D83DB6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1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3C45FE3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0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F9F492E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5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CC728A7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392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3F6F5853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17</w:t>
            </w:r>
          </w:p>
        </w:tc>
      </w:tr>
      <w:tr w:rsidR="000A1136" w:rsidRPr="00C57093" w14:paraId="5D330576" w14:textId="77777777" w:rsidTr="00034562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C0A3C8F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Disclosur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FC22A58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DF3721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2B990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A5BB93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9F6AE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3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81949DA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205</w:t>
            </w:r>
          </w:p>
        </w:tc>
      </w:tr>
      <w:tr w:rsidR="000A1136" w:rsidRPr="00C57093" w14:paraId="68384A90" w14:textId="77777777" w:rsidTr="00034562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096574D5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Disclosure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D79D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6 vs Month 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F5968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5CD89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AEA31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74972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1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2E8966C4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256</w:t>
            </w:r>
          </w:p>
        </w:tc>
      </w:tr>
      <w:tr w:rsidR="000A1136" w:rsidRPr="00C57093" w14:paraId="77FB2706" w14:textId="77777777" w:rsidTr="00034562">
        <w:tc>
          <w:tcPr>
            <w:tcW w:w="1560" w:type="dxa"/>
            <w:tcBorders>
              <w:bottom w:val="nil"/>
              <w:right w:val="nil"/>
            </w:tcBorders>
          </w:tcPr>
          <w:p w14:paraId="52915C97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Responsibility</w:t>
            </w:r>
          </w:p>
        </w:tc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2D99E460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3DAF059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9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1434606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9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CE216CB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93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8912F94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135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54DB3132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326</w:t>
            </w:r>
          </w:p>
        </w:tc>
      </w:tr>
      <w:tr w:rsidR="000A1136" w:rsidRPr="00C57093" w14:paraId="0A1C8BB3" w14:textId="77777777" w:rsidTr="00034562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915058A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Responsibilit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68282C8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E0120A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0EC3C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13BB7F" w14:textId="77777777" w:rsidR="000A1136" w:rsidRPr="001C1C9C" w:rsidRDefault="000A1136" w:rsidP="00034562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0CE128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526BC90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452</w:t>
            </w:r>
          </w:p>
        </w:tc>
      </w:tr>
      <w:tr w:rsidR="000A1136" w:rsidRPr="00C57093" w14:paraId="76BF344B" w14:textId="77777777" w:rsidTr="00034562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04280C07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Responsibility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20C49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6 vs Month 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E18A6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460C2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0E51D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3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2864B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0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1446AF49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381</w:t>
            </w:r>
          </w:p>
        </w:tc>
      </w:tr>
      <w:tr w:rsidR="000A1136" w:rsidRPr="00C57093" w14:paraId="7B73B261" w14:textId="77777777" w:rsidTr="00034562">
        <w:tc>
          <w:tcPr>
            <w:tcW w:w="1560" w:type="dxa"/>
            <w:tcBorders>
              <w:bottom w:val="nil"/>
              <w:right w:val="nil"/>
            </w:tcBorders>
          </w:tcPr>
          <w:p w14:paraId="20462AF7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Adherence</w:t>
            </w:r>
          </w:p>
        </w:tc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14:paraId="3EEB1A2D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C57FF05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0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6DF5861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6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14E5ADB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6004054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184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72B095E7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49</w:t>
            </w:r>
          </w:p>
        </w:tc>
      </w:tr>
      <w:tr w:rsidR="000A1136" w:rsidRPr="00C57093" w14:paraId="0652F25F" w14:textId="77777777" w:rsidTr="00034562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08F2FFF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Adherenc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0310DBF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1 vs Month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E9367F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C855E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F5622E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C4624A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3FB9A16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42</w:t>
            </w:r>
          </w:p>
        </w:tc>
      </w:tr>
      <w:tr w:rsidR="000A1136" w:rsidRPr="00C57093" w14:paraId="0304A679" w14:textId="77777777" w:rsidTr="00034562">
        <w:tc>
          <w:tcPr>
            <w:tcW w:w="1560" w:type="dxa"/>
            <w:tcBorders>
              <w:top w:val="nil"/>
              <w:right w:val="nil"/>
            </w:tcBorders>
          </w:tcPr>
          <w:p w14:paraId="3728D8B7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Adherence</w:t>
            </w:r>
          </w:p>
        </w:tc>
        <w:tc>
          <w:tcPr>
            <w:tcW w:w="3255" w:type="dxa"/>
            <w:tcBorders>
              <w:top w:val="nil"/>
              <w:left w:val="nil"/>
              <w:right w:val="nil"/>
            </w:tcBorders>
          </w:tcPr>
          <w:p w14:paraId="350EB2C8" w14:textId="77777777" w:rsidR="000A1136" w:rsidRPr="00C57093" w:rsidRDefault="000A1136" w:rsidP="00034562">
            <w:pPr>
              <w:spacing w:after="200" w:line="276" w:lineRule="auto"/>
              <w:rPr>
                <w:rFonts w:ascii="Cambria" w:hAnsi="Cambria" w:cs="Times New Roman"/>
                <w:sz w:val="16"/>
                <w:szCs w:val="16"/>
              </w:rPr>
            </w:pPr>
            <w:r w:rsidRPr="00C57093">
              <w:rPr>
                <w:rFonts w:ascii="Cambria" w:hAnsi="Cambria" w:cs="Times New Roman"/>
                <w:sz w:val="16"/>
                <w:szCs w:val="16"/>
              </w:rPr>
              <w:t>Month 6 vs Month 1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FED7561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3BCD219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06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DD4C3FA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66F1ED2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-0.13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6FFE1F53" w14:textId="77777777" w:rsidR="000A1136" w:rsidRPr="001C1C9C" w:rsidRDefault="000A1136" w:rsidP="00034562">
            <w:pPr>
              <w:rPr>
                <w:rFonts w:ascii="Cambria" w:hAnsi="Cambria" w:cs="Times New Roman"/>
                <w:sz w:val="16"/>
                <w:szCs w:val="16"/>
              </w:rPr>
            </w:pPr>
            <w:r w:rsidRPr="001C1C9C">
              <w:rPr>
                <w:rFonts w:ascii="Cambria" w:hAnsi="Cambria" w:cs="Times New Roman"/>
                <w:sz w:val="16"/>
                <w:szCs w:val="16"/>
              </w:rPr>
              <w:t>0.195</w:t>
            </w:r>
          </w:p>
        </w:tc>
      </w:tr>
    </w:tbl>
    <w:p w14:paraId="6473120C" w14:textId="77777777" w:rsidR="000A1136" w:rsidRDefault="000A1136" w:rsidP="000A113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906043">
        <w:rPr>
          <w:rFonts w:ascii="Times New Roman" w:hAnsi="Times New Roman" w:cs="Times New Roman"/>
          <w:sz w:val="16"/>
          <w:szCs w:val="16"/>
          <w:lang w:val="en-US"/>
        </w:rPr>
        <w:t>TxEQ</w:t>
      </w:r>
      <w:proofErr w:type="spellEnd"/>
      <w:r w:rsidRPr="00906043">
        <w:rPr>
          <w:rFonts w:ascii="Times New Roman" w:hAnsi="Times New Roman" w:cs="Times New Roman"/>
          <w:sz w:val="16"/>
          <w:szCs w:val="16"/>
          <w:lang w:val="en-US"/>
        </w:rPr>
        <w:t>-Spanish: Transplant Effects Questionnaire Spanish</w:t>
      </w:r>
    </w:p>
    <w:p w14:paraId="6A4724AB" w14:textId="2DE4222B" w:rsidR="00A92FBC" w:rsidRDefault="000A1136" w:rsidP="00921A26">
      <w:pPr>
        <w:spacing w:after="0" w:line="240" w:lineRule="auto"/>
        <w:jc w:val="both"/>
      </w:pPr>
      <w:r w:rsidRPr="00801DCE">
        <w:rPr>
          <w:rFonts w:ascii="Times New Roman" w:hAnsi="Times New Roman" w:cs="Times New Roman"/>
          <w:sz w:val="16"/>
          <w:szCs w:val="16"/>
          <w:lang w:val="en-US"/>
        </w:rPr>
        <w:t>Note: Pairwise comparisons were adjusted using the Bonferroni method to control for Type I error. The significance values reflect this adjustment.</w:t>
      </w:r>
    </w:p>
    <w:sectPr w:rsidR="00A92FBC" w:rsidSect="000A113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136"/>
    <w:rsid w:val="00042E6D"/>
    <w:rsid w:val="000A1136"/>
    <w:rsid w:val="001011BC"/>
    <w:rsid w:val="003B7F35"/>
    <w:rsid w:val="00921A26"/>
    <w:rsid w:val="00A9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0F316"/>
  <w15:chartTrackingRefBased/>
  <w15:docId w15:val="{B6C11024-934E-4436-B472-5385EAEB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136"/>
  </w:style>
  <w:style w:type="paragraph" w:styleId="Ttulo1">
    <w:name w:val="heading 1"/>
    <w:basedOn w:val="Normal"/>
    <w:next w:val="Normal"/>
    <w:link w:val="Ttulo1Car"/>
    <w:uiPriority w:val="9"/>
    <w:qFormat/>
    <w:rsid w:val="000A1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1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1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1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1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1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1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1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1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1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1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1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113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113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113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113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113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113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1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1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1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1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1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113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113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113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1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113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113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A11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0A1136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Fernández Alonso</dc:creator>
  <cp:keywords/>
  <dc:description/>
  <cp:lastModifiedBy>28000-EDU EE Victor Fernandez Alonso</cp:lastModifiedBy>
  <cp:revision>2</cp:revision>
  <dcterms:created xsi:type="dcterms:W3CDTF">2026-05-06T09:22:00Z</dcterms:created>
  <dcterms:modified xsi:type="dcterms:W3CDTF">2026-05-06T09:22:00Z</dcterms:modified>
</cp:coreProperties>
</file>